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EC3" w:rsidRPr="002F47AA" w:rsidRDefault="00483EC3" w:rsidP="00483EC3">
      <w:pPr>
        <w:spacing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2F47AA">
        <w:rPr>
          <w:rFonts w:ascii="Times New Roman" w:hAnsi="Times New Roman"/>
          <w:b/>
          <w:sz w:val="24"/>
          <w:szCs w:val="24"/>
          <w:lang w:val="en-US"/>
        </w:rPr>
        <w:t>Appendix 1</w:t>
      </w:r>
    </w:p>
    <w:p w:rsidR="00483EC3" w:rsidRPr="00FC2FD5" w:rsidRDefault="00483EC3" w:rsidP="00483EC3">
      <w:pPr>
        <w:spacing w:line="24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 w:rsidRPr="00FC2FD5">
        <w:rPr>
          <w:rFonts w:ascii="Times New Roman" w:hAnsi="Times New Roman"/>
          <w:sz w:val="24"/>
          <w:szCs w:val="24"/>
          <w:lang w:val="en-US"/>
        </w:rPr>
        <w:t>The D-CPR check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17"/>
        <w:gridCol w:w="6401"/>
        <w:gridCol w:w="2070"/>
      </w:tblGrid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786149">
              <w:rPr>
                <w:rFonts w:ascii="Times New Roman" w:hAnsi="Times New Roman"/>
                <w:b/>
                <w:lang w:val="en-US"/>
              </w:rPr>
              <w:t>N</w:t>
            </w:r>
            <w:r>
              <w:rPr>
                <w:rFonts w:ascii="Times New Roman" w:hAnsi="Times New Roman"/>
                <w:b/>
                <w:lang w:val="en-US"/>
              </w:rPr>
              <w:t>o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tems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Check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ponse verbally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ecke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ponse by shaking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amination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Ope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airways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Check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reathing fo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 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x. 10 sec. 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Verba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ly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a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rdiac arrest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d not 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check pulse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Cal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13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formance of chest compressions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Lowe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bed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Coun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loud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S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oo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n th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r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es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Kneele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n the bed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pplied the back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board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formance of ventilations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Inser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d an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or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haryngeal airway 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Plac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bag-mask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App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e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0:2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E671DA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Use of </w:t>
            </w:r>
            <w:r w:rsidRPr="007861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emi-automatic defibrillator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ut the </w:t>
            </w:r>
            <w:r w:rsidRPr="00786149">
              <w:rPr>
                <w:rFonts w:ascii="Times New Roman" w:hAnsi="Times New Roman"/>
                <w:sz w:val="24"/>
                <w:szCs w:val="24"/>
                <w:lang w:val="en-GB"/>
              </w:rPr>
              <w:t>semi-automatic defibrillator on the bed table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Attac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ads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S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“all away from the bed/patient”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Perform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d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“quick look” (that everybod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as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way)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Yes/No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me items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ime from discovery of unconsciousness until chest compressions started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ime (s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econd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ime from discovery of unconsciousness until shock wa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s delivered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ime (s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econd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nds-off time from delivery of first shock until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irst compression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as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erformed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ime (s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econd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nds-off tim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rom last compression until delivery of shock 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ime (s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econd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483EC3" w:rsidRPr="00786149" w:rsidTr="005A77B4">
        <w:tc>
          <w:tcPr>
            <w:tcW w:w="817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6401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Hands-off time in relation to first shock</w:t>
            </w:r>
          </w:p>
        </w:tc>
        <w:tc>
          <w:tcPr>
            <w:tcW w:w="2070" w:type="dxa"/>
          </w:tcPr>
          <w:p w:rsidR="00483EC3" w:rsidRPr="00786149" w:rsidRDefault="00483EC3" w:rsidP="005A77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ime (s</w:t>
            </w:r>
            <w:r w:rsidRPr="00786149">
              <w:rPr>
                <w:rFonts w:ascii="Times New Roman" w:hAnsi="Times New Roman"/>
                <w:sz w:val="24"/>
                <w:szCs w:val="24"/>
                <w:lang w:val="en-US"/>
              </w:rPr>
              <w:t>econd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7D245A" w:rsidRDefault="007D245A"/>
    <w:sectPr w:rsidR="007D245A" w:rsidSect="007D24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483EC3"/>
    <w:rsid w:val="00483EC3"/>
    <w:rsid w:val="007D245A"/>
    <w:rsid w:val="00FC2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EC3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081</Characters>
  <Application>Microsoft Office Word</Application>
  <DocSecurity>0</DocSecurity>
  <Lines>9</Lines>
  <Paragraphs>2</Paragraphs>
  <ScaleCrop>false</ScaleCrop>
  <Company>UIS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00385</dc:creator>
  <cp:lastModifiedBy>2900385</cp:lastModifiedBy>
  <cp:revision>2</cp:revision>
  <dcterms:created xsi:type="dcterms:W3CDTF">2011-11-19T10:15:00Z</dcterms:created>
  <dcterms:modified xsi:type="dcterms:W3CDTF">2011-11-19T10:17:00Z</dcterms:modified>
</cp:coreProperties>
</file>